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7B5" w:rsidRPr="005F3016" w:rsidRDefault="0092274E" w:rsidP="003277B5">
      <w:pPr>
        <w:jc w:val="both"/>
        <w:rPr>
          <w:rFonts w:ascii="Times" w:hAnsi="Times" w:hint="eastAsia"/>
          <w:lang w:val="en-US"/>
        </w:rPr>
      </w:pPr>
      <w:bookmarkStart w:id="0" w:name="_GoBack"/>
      <w:bookmarkEnd w:id="0"/>
      <w:r w:rsidRPr="005F3016">
        <w:rPr>
          <w:rFonts w:ascii="Times" w:hAnsi="Times" w:hint="eastAsia"/>
          <w:b/>
          <w:lang w:val="en-US"/>
        </w:rPr>
        <w:t xml:space="preserve">Table </w:t>
      </w:r>
      <w:r>
        <w:rPr>
          <w:rFonts w:ascii="Times" w:hAnsi="Times"/>
          <w:b/>
          <w:lang w:val="en-US"/>
        </w:rPr>
        <w:t>S</w:t>
      </w:r>
      <w:r w:rsidR="003277B5" w:rsidRPr="005F3016">
        <w:rPr>
          <w:rFonts w:ascii="Times" w:hAnsi="Times"/>
          <w:b/>
          <w:lang w:val="en-US"/>
        </w:rPr>
        <w:t>1</w:t>
      </w:r>
      <w:r w:rsidR="003277B5" w:rsidRPr="005F3016">
        <w:rPr>
          <w:rFonts w:ascii="Times" w:hAnsi="Times"/>
          <w:lang w:val="en-US"/>
        </w:rPr>
        <w:t>. AIFA</w:t>
      </w:r>
      <w:r w:rsidR="003277B5" w:rsidRPr="005F3016">
        <w:rPr>
          <w:rFonts w:ascii="Times" w:hAnsi="Times"/>
          <w:b/>
          <w:bCs/>
          <w:lang w:val="en-US"/>
        </w:rPr>
        <w:t xml:space="preserve"> </w:t>
      </w:r>
      <w:r w:rsidR="003277B5" w:rsidRPr="005F3016">
        <w:rPr>
          <w:rFonts w:ascii="Times" w:hAnsi="Times"/>
          <w:bCs/>
          <w:lang w:val="en-US"/>
        </w:rPr>
        <w:t>(Italian Regulatory Agency for Drug Administration)</w:t>
      </w:r>
      <w:r w:rsidR="003277B5" w:rsidRPr="005F3016">
        <w:rPr>
          <w:rFonts w:ascii="Times" w:hAnsi="Times"/>
          <w:lang w:val="en-US"/>
        </w:rPr>
        <w:t xml:space="preserve"> criteria for prescription of a DAA treatment</w:t>
      </w:r>
    </w:p>
    <w:p w:rsidR="003277B5" w:rsidRPr="005F3016" w:rsidRDefault="003277B5" w:rsidP="003277B5">
      <w:pPr>
        <w:jc w:val="both"/>
        <w:rPr>
          <w:rFonts w:ascii="Times" w:hAnsi="Times" w:hint="eastAsia"/>
          <w:lang w:val="en-US"/>
        </w:rPr>
      </w:pPr>
    </w:p>
    <w:tbl>
      <w:tblPr>
        <w:tblStyle w:val="MediumShading1"/>
        <w:tblW w:w="0" w:type="auto"/>
        <w:tblLook w:val="04A0" w:firstRow="1" w:lastRow="0" w:firstColumn="1" w:lastColumn="0" w:noHBand="0" w:noVBand="1"/>
      </w:tblPr>
      <w:tblGrid>
        <w:gridCol w:w="9772"/>
      </w:tblGrid>
      <w:tr w:rsidR="003277B5" w:rsidRPr="007E6695" w:rsidTr="004155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  <w:shd w:val="clear" w:color="auto" w:fill="auto"/>
          </w:tcPr>
          <w:p w:rsidR="003277B5" w:rsidRPr="007E6695" w:rsidRDefault="003277B5" w:rsidP="00415534">
            <w:pPr>
              <w:jc w:val="both"/>
              <w:rPr>
                <w:rFonts w:ascii="Times" w:hAnsi="Times" w:hint="eastAsia"/>
              </w:rPr>
            </w:pPr>
            <w:r w:rsidRPr="007E6695">
              <w:rPr>
                <w:rFonts w:ascii="Times" w:hAnsi="Times"/>
                <w:color w:val="000000" w:themeColor="text1"/>
              </w:rPr>
              <w:t>AIFA criteria</w:t>
            </w:r>
          </w:p>
        </w:tc>
      </w:tr>
      <w:tr w:rsidR="003277B5" w:rsidRPr="005F3016" w:rsidTr="004155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72" w:type="dxa"/>
            <w:shd w:val="clear" w:color="auto" w:fill="auto"/>
          </w:tcPr>
          <w:p w:rsidR="003277B5" w:rsidRPr="007E6695" w:rsidRDefault="003277B5" w:rsidP="00415534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" w:hAnsi="Times" w:hint="eastAsia"/>
                <w:b w:val="0"/>
              </w:rPr>
            </w:pPr>
            <w:r w:rsidRPr="007E6695">
              <w:rPr>
                <w:rFonts w:ascii="Times" w:hAnsi="Times"/>
                <w:b w:val="0"/>
              </w:rPr>
              <w:t>Patients with CHILD A or B cirrhosis and/or HCC with complete response to surgical resettive or loco-regional therapy, not eligible for liver transplantation, in which liver disease significantly affects the prognosis</w:t>
            </w:r>
          </w:p>
          <w:p w:rsidR="003277B5" w:rsidRPr="005F3016" w:rsidRDefault="003277B5" w:rsidP="00415534">
            <w:pPr>
              <w:numPr>
                <w:ilvl w:val="0"/>
                <w:numId w:val="1"/>
              </w:numPr>
              <w:jc w:val="both"/>
              <w:rPr>
                <w:rFonts w:ascii="Times" w:hAnsi="Times" w:hint="eastAsia"/>
                <w:b w:val="0"/>
                <w:lang w:val="en-US"/>
              </w:rPr>
            </w:pPr>
            <w:r w:rsidRPr="005F3016">
              <w:rPr>
                <w:rFonts w:ascii="Times" w:hAnsi="Times"/>
                <w:b w:val="0"/>
                <w:lang w:val="en-US"/>
              </w:rPr>
              <w:t>Patients with positive HCV-RNA recurrent hepatitis of the liver graft, clinically stable and with optimal level of immunosuppression</w:t>
            </w:r>
          </w:p>
          <w:p w:rsidR="003277B5" w:rsidRPr="005F3016" w:rsidRDefault="003277B5" w:rsidP="00415534">
            <w:pPr>
              <w:numPr>
                <w:ilvl w:val="0"/>
                <w:numId w:val="1"/>
              </w:numPr>
              <w:jc w:val="both"/>
              <w:rPr>
                <w:rFonts w:ascii="Times" w:hAnsi="Times" w:hint="eastAsia"/>
                <w:b w:val="0"/>
                <w:lang w:val="en-US"/>
              </w:rPr>
            </w:pPr>
            <w:r w:rsidRPr="005F3016">
              <w:rPr>
                <w:rFonts w:ascii="Times" w:hAnsi="Times"/>
                <w:b w:val="0"/>
                <w:lang w:val="en-US"/>
              </w:rPr>
              <w:t>Patients with chronic hepatitis with extra-hepatic HCV-related manifestations (cryoglobulinemic syndrome with organ damage, B-cell lymph-proliferative syndrome)</w:t>
            </w:r>
          </w:p>
          <w:p w:rsidR="003277B5" w:rsidRPr="005F3016" w:rsidRDefault="003277B5" w:rsidP="00415534">
            <w:pPr>
              <w:numPr>
                <w:ilvl w:val="0"/>
                <w:numId w:val="1"/>
              </w:numPr>
              <w:jc w:val="both"/>
              <w:rPr>
                <w:rFonts w:ascii="Times" w:hAnsi="Times" w:hint="eastAsia"/>
                <w:b w:val="0"/>
                <w:lang w:val="en-US"/>
              </w:rPr>
            </w:pPr>
            <w:r w:rsidRPr="005F3016">
              <w:rPr>
                <w:rFonts w:ascii="Times" w:hAnsi="Times"/>
                <w:b w:val="0"/>
                <w:lang w:val="en-US"/>
              </w:rPr>
              <w:t>Patients with chronic hepatitis with fibrosis METAVIR F3 (or corresponding ISHAK)</w:t>
            </w:r>
          </w:p>
          <w:p w:rsidR="003277B5" w:rsidRPr="005F3016" w:rsidRDefault="003277B5" w:rsidP="00415534">
            <w:pPr>
              <w:numPr>
                <w:ilvl w:val="0"/>
                <w:numId w:val="1"/>
              </w:numPr>
              <w:jc w:val="both"/>
              <w:rPr>
                <w:rFonts w:ascii="Times" w:hAnsi="Times" w:hint="eastAsia"/>
                <w:b w:val="0"/>
                <w:lang w:val="en-US"/>
              </w:rPr>
            </w:pPr>
            <w:r w:rsidRPr="005F3016">
              <w:rPr>
                <w:rFonts w:ascii="Times" w:hAnsi="Times"/>
                <w:b w:val="0"/>
                <w:lang w:val="en-US"/>
              </w:rPr>
              <w:t>Patients in the listing for hepatic transplantation with cirrhosis MELD &lt;25 and/or HCC inside of Milan criteria with the possibility of waiting for at least 2 months list</w:t>
            </w:r>
          </w:p>
          <w:p w:rsidR="003277B5" w:rsidRPr="005F3016" w:rsidRDefault="003277B5" w:rsidP="00415534">
            <w:pPr>
              <w:numPr>
                <w:ilvl w:val="0"/>
                <w:numId w:val="1"/>
              </w:numPr>
              <w:jc w:val="both"/>
              <w:rPr>
                <w:rFonts w:ascii="Times" w:hAnsi="Times" w:hint="eastAsia"/>
                <w:b w:val="0"/>
                <w:lang w:val="en-US"/>
              </w:rPr>
            </w:pPr>
            <w:r w:rsidRPr="005F3016">
              <w:rPr>
                <w:rFonts w:ascii="Times" w:hAnsi="Times"/>
                <w:b w:val="0"/>
                <w:lang w:val="en-US"/>
              </w:rPr>
              <w:t>Patients with chronic hepatitis after solid organ transplantation (not liver) or with METAVIR marrow fibrosis ≥ 2 (or corresponding ISHAK)</w:t>
            </w:r>
          </w:p>
        </w:tc>
      </w:tr>
    </w:tbl>
    <w:p w:rsidR="003277B5" w:rsidRDefault="003277B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:rsidR="003277B5" w:rsidRDefault="003277B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:rsidR="003277B5" w:rsidRDefault="003277B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:rsidR="003277B5" w:rsidRDefault="003277B5">
      <w:pPr>
        <w:rPr>
          <w:rFonts w:ascii="Times New Roman" w:hAnsi="Times New Roman" w:cs="Times New Roman"/>
          <w:b/>
          <w:sz w:val="22"/>
          <w:szCs w:val="22"/>
          <w:lang w:val="en-GB"/>
        </w:rPr>
      </w:pPr>
    </w:p>
    <w:p w:rsidR="003277B5" w:rsidRDefault="003277B5">
      <w:pPr>
        <w:rPr>
          <w:rFonts w:ascii="Times New Roman" w:hAnsi="Times New Roman" w:cs="Times New Roman"/>
          <w:b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br w:type="page"/>
      </w:r>
    </w:p>
    <w:p w:rsidR="00303524" w:rsidRPr="003E52F2" w:rsidRDefault="0092274E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3E52F2">
        <w:rPr>
          <w:rFonts w:ascii="Times New Roman" w:hAnsi="Times New Roman" w:cs="Times New Roman"/>
          <w:b/>
          <w:sz w:val="22"/>
          <w:szCs w:val="22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sz w:val="22"/>
          <w:szCs w:val="22"/>
          <w:lang w:val="en-GB"/>
        </w:rPr>
        <w:t>S</w:t>
      </w:r>
      <w:r w:rsidR="003277B5">
        <w:rPr>
          <w:rFonts w:ascii="Times New Roman" w:hAnsi="Times New Roman" w:cs="Times New Roman"/>
          <w:b/>
          <w:sz w:val="22"/>
          <w:szCs w:val="22"/>
          <w:lang w:val="en-GB"/>
        </w:rPr>
        <w:t>2</w:t>
      </w:r>
      <w:r w:rsidR="00303524" w:rsidRPr="003E52F2">
        <w:rPr>
          <w:rFonts w:ascii="Times New Roman" w:hAnsi="Times New Roman" w:cs="Times New Roman"/>
          <w:sz w:val="22"/>
          <w:szCs w:val="22"/>
          <w:lang w:val="en-GB"/>
        </w:rPr>
        <w:t xml:space="preserve">. </w:t>
      </w:r>
      <w:r w:rsidR="00D228D4" w:rsidRPr="003E52F2">
        <w:rPr>
          <w:rFonts w:ascii="Times New Roman" w:hAnsi="Times New Roman" w:cs="Times New Roman"/>
          <w:sz w:val="22"/>
          <w:szCs w:val="22"/>
          <w:lang w:val="en-GB"/>
        </w:rPr>
        <w:t xml:space="preserve">Association between global longitudinal strain </w:t>
      </w:r>
      <w:r w:rsidR="00303524" w:rsidRPr="003E52F2">
        <w:rPr>
          <w:rFonts w:ascii="Times New Roman" w:hAnsi="Times New Roman" w:cs="Times New Roman"/>
          <w:sz w:val="22"/>
          <w:szCs w:val="22"/>
          <w:lang w:val="en-GB"/>
        </w:rPr>
        <w:t>(dichotomized on median) and demog</w:t>
      </w:r>
      <w:r w:rsidR="005854CD" w:rsidRPr="003E52F2">
        <w:rPr>
          <w:rFonts w:ascii="Times New Roman" w:hAnsi="Times New Roman" w:cs="Times New Roman"/>
          <w:sz w:val="22"/>
          <w:szCs w:val="22"/>
          <w:lang w:val="en-GB"/>
        </w:rPr>
        <w:t xml:space="preserve">raphical and clinical features </w:t>
      </w:r>
      <w:r w:rsidR="00DE0D48">
        <w:rPr>
          <w:rFonts w:ascii="Times New Roman" w:hAnsi="Times New Roman" w:cs="Times New Roman"/>
          <w:sz w:val="22"/>
          <w:szCs w:val="22"/>
          <w:lang w:val="en-GB"/>
        </w:rPr>
        <w:t>at baseline</w:t>
      </w:r>
    </w:p>
    <w:p w:rsidR="00D228D4" w:rsidRPr="003E52F2" w:rsidRDefault="00D228D4" w:rsidP="00D228D4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LightShading"/>
        <w:tblpPr w:leftFromText="141" w:rightFromText="141" w:vertAnchor="page" w:horzAnchor="margin" w:tblpXSpec="center" w:tblpY="2407"/>
        <w:tblW w:w="8886" w:type="dxa"/>
        <w:shd w:val="clear" w:color="auto" w:fill="FFFFFF"/>
        <w:tblLook w:val="04A0" w:firstRow="1" w:lastRow="0" w:firstColumn="1" w:lastColumn="0" w:noHBand="0" w:noVBand="1"/>
      </w:tblPr>
      <w:tblGrid>
        <w:gridCol w:w="3936"/>
        <w:gridCol w:w="1735"/>
        <w:gridCol w:w="2192"/>
        <w:gridCol w:w="1023"/>
      </w:tblGrid>
      <w:tr w:rsidR="00CB7E4F" w:rsidRPr="003E52F2" w:rsidTr="008646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403F20" w:rsidP="00CB7E4F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Variables 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Style w:val="apple-converted-space"/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GLS </w:t>
            </w:r>
            <w:r w:rsidRPr="003E52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≤ -</w:t>
            </w:r>
            <w:r w:rsidRPr="003E52F2">
              <w:rPr>
                <w:rStyle w:val="apple-converted-space"/>
                <w:rFonts w:ascii="Times New Roman" w:hAnsi="Times New Roman" w:cs="Times New Roman"/>
                <w:sz w:val="22"/>
                <w:szCs w:val="22"/>
                <w:lang w:val="en-GB"/>
              </w:rPr>
              <w:t>20.3%</w:t>
            </w:r>
          </w:p>
          <w:p w:rsidR="00CB7E4F" w:rsidRPr="003E52F2" w:rsidRDefault="00CB7E4F" w:rsidP="00CB7E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3E52F2">
              <w:rPr>
                <w:rStyle w:val="apple-converted-space"/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n</w:t>
            </w:r>
            <w:proofErr w:type="gramEnd"/>
            <w:r w:rsidRPr="003E52F2">
              <w:rPr>
                <w:rStyle w:val="apple-converted-space"/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Style w:val="apple-converted-space"/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GLS </w:t>
            </w:r>
            <w:r w:rsidR="0074486E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&gt;</w:t>
            </w:r>
            <w:r w:rsidRPr="003E52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 xml:space="preserve"> - </w:t>
            </w:r>
            <w:r w:rsidRPr="003E52F2">
              <w:rPr>
                <w:rStyle w:val="apple-converted-space"/>
                <w:rFonts w:ascii="Times New Roman" w:hAnsi="Times New Roman" w:cs="Times New Roman"/>
                <w:sz w:val="22"/>
                <w:szCs w:val="22"/>
                <w:lang w:val="en-GB"/>
              </w:rPr>
              <w:t>20.3%</w:t>
            </w:r>
          </w:p>
          <w:p w:rsidR="00CB7E4F" w:rsidRPr="003E52F2" w:rsidRDefault="00CB7E4F" w:rsidP="00CB7E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gramStart"/>
            <w:r w:rsidRPr="003E52F2">
              <w:rPr>
                <w:rStyle w:val="apple-converted-space"/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n</w:t>
            </w:r>
            <w:proofErr w:type="gramEnd"/>
            <w:r w:rsidRPr="003E52F2">
              <w:rPr>
                <w:rStyle w:val="apple-converted-space"/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 xml:space="preserve"> (%)</w:t>
            </w: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Style w:val="apple-converted-space"/>
                <w:rFonts w:ascii="Times New Roman" w:hAnsi="Times New Roman" w:cs="Times New Roman"/>
                <w:sz w:val="22"/>
                <w:szCs w:val="22"/>
                <w:lang w:val="en-GB"/>
              </w:rPr>
              <w:t>p-value</w:t>
            </w:r>
          </w:p>
        </w:tc>
      </w:tr>
      <w:tr w:rsidR="00CB7E4F" w:rsidRPr="003E52F2" w:rsidTr="00864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864620" w:rsidRPr="00864620" w:rsidRDefault="00864620" w:rsidP="00CB7E4F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64620">
              <w:rPr>
                <w:rStyle w:val="apple-converted-space"/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Qualitative </w:t>
            </w:r>
          </w:p>
          <w:p w:rsidR="00CB7E4F" w:rsidRPr="003E52F2" w:rsidRDefault="00CB7E4F" w:rsidP="00CB7E4F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3E52F2">
              <w:rPr>
                <w:rStyle w:val="apple-converted-space"/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B7E4F" w:rsidRPr="003E52F2" w:rsidTr="00864620">
        <w:trPr>
          <w:trHeight w:val="2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CB7E4F" w:rsidP="00CB7E4F">
            <w:pPr>
              <w:spacing w:line="276" w:lineRule="auto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3E52F2">
              <w:rPr>
                <w:rStyle w:val="apple-converted-space"/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 xml:space="preserve">            Male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Style w:val="apple-converted-space"/>
                <w:rFonts w:ascii="Times New Roman" w:hAnsi="Times New Roman" w:cs="Times New Roman"/>
                <w:sz w:val="22"/>
                <w:szCs w:val="22"/>
                <w:lang w:val="en-GB"/>
              </w:rPr>
              <w:t>21 (45.6)</w:t>
            </w: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Style w:val="apple-converted-space"/>
                <w:rFonts w:ascii="Times New Roman" w:hAnsi="Times New Roman" w:cs="Times New Roman"/>
                <w:sz w:val="22"/>
                <w:szCs w:val="22"/>
                <w:lang w:val="en-GB"/>
              </w:rPr>
              <w:t>25 (54.3)</w:t>
            </w: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Style w:val="apple-converted-space"/>
                <w:rFonts w:ascii="Times New Roman" w:hAnsi="Times New Roman" w:cs="Times New Roman"/>
                <w:sz w:val="22"/>
                <w:szCs w:val="22"/>
                <w:lang w:val="en-GB"/>
              </w:rPr>
              <w:t>0.254</w:t>
            </w:r>
          </w:p>
        </w:tc>
      </w:tr>
      <w:tr w:rsidR="00CB7E4F" w:rsidRPr="003E52F2" w:rsidTr="00864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CB7E4F" w:rsidP="00CB7E4F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 xml:space="preserve">            Female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 (58.3)</w:t>
            </w: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 (41.5)</w:t>
            </w: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B7E4F" w:rsidRPr="003E52F2" w:rsidTr="0086462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CB7E4F" w:rsidP="00CB7E4F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Age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96</w:t>
            </w:r>
          </w:p>
        </w:tc>
      </w:tr>
      <w:tr w:rsidR="00CB7E4F" w:rsidRPr="003E52F2" w:rsidTr="00864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CB7E4F" w:rsidP="00CB7E4F">
            <w:pPr>
              <w:ind w:left="708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≤ 60 years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 (45.45)</w:t>
            </w: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 (54.5)</w:t>
            </w: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B7E4F" w:rsidRPr="003E52F2" w:rsidTr="0086462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CB7E4F" w:rsidP="00CB7E4F">
            <w:pPr>
              <w:ind w:left="708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61-68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 (54.55)</w:t>
            </w: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0 (45.4)</w:t>
            </w: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B7E4F" w:rsidRPr="003E52F2" w:rsidTr="00864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CB7E4F" w:rsidP="00CB7E4F">
            <w:pPr>
              <w:ind w:left="708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69-74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 (50)</w:t>
            </w: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 (50.0)</w:t>
            </w: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B7E4F" w:rsidRPr="003E52F2" w:rsidTr="0086462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CB7E4F" w:rsidP="00CB7E4F">
            <w:pPr>
              <w:ind w:left="708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≥ 75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8 (57.1)</w:t>
            </w: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 (42.9)</w:t>
            </w: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B7E4F" w:rsidRPr="003E52F2" w:rsidTr="00864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CB7E4F" w:rsidP="00CB7E4F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Liver disease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67</w:t>
            </w:r>
          </w:p>
        </w:tc>
      </w:tr>
      <w:tr w:rsidR="00CB7E4F" w:rsidRPr="003E52F2" w:rsidTr="0086462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CB7E4F" w:rsidP="00CB7E4F">
            <w:pPr>
              <w:ind w:left="708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No cirrhosis/no HCC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 (48.9)</w:t>
            </w: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3 (51.1)</w:t>
            </w: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B7E4F" w:rsidRPr="003E52F2" w:rsidTr="00864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CB7E4F" w:rsidP="00CB7E4F">
            <w:pPr>
              <w:ind w:left="708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Cirrhosis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 (51.4)</w:t>
            </w: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7 (48.6)</w:t>
            </w: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B7E4F" w:rsidRPr="003E52F2" w:rsidTr="0086462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CB7E4F" w:rsidP="00CB7E4F">
            <w:pPr>
              <w:ind w:left="708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HCC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 (100.0)</w:t>
            </w: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 (0.0)</w:t>
            </w: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B7E4F" w:rsidRPr="003E52F2" w:rsidTr="00864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CB7E4F" w:rsidP="00CB7E4F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Style w:val="apple-converted-space"/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  <w:t>Hypertension              Yes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8 (54.9)</w:t>
            </w: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3 (45.1)</w:t>
            </w: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392</w:t>
            </w:r>
          </w:p>
        </w:tc>
      </w:tr>
      <w:tr w:rsidR="00CB7E4F" w:rsidRPr="003E52F2" w:rsidTr="0086462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864620" w:rsidP="00CB7E4F">
            <w:pPr>
              <w:ind w:left="708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</w:pPr>
            <w:r>
              <w:rPr>
                <w:rStyle w:val="apple-converted-space"/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  <w:t xml:space="preserve">                       </w:t>
            </w:r>
            <w:r w:rsidR="00CB7E4F" w:rsidRPr="003E52F2">
              <w:rPr>
                <w:rStyle w:val="apple-converted-space"/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4 (45.2)</w:t>
            </w: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7 (54.8)</w:t>
            </w: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</w:tr>
      <w:tr w:rsidR="00CB7E4F" w:rsidRPr="003E52F2" w:rsidTr="00864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CB7E4F" w:rsidP="00CB7E4F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Style w:val="apple-converted-space"/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  <w:t>Diabetes                      Yes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0 (47.6)</w:t>
            </w: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1 (52.4)</w:t>
            </w: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702</w:t>
            </w:r>
          </w:p>
        </w:tc>
      </w:tr>
      <w:tr w:rsidR="00CB7E4F" w:rsidRPr="003E52F2" w:rsidTr="0086462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864620" w:rsidP="00CB7E4F">
            <w:pPr>
              <w:ind w:left="708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  <w:t xml:space="preserve">                       </w:t>
            </w:r>
            <w:r w:rsidR="00CB7E4F" w:rsidRPr="003E52F2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32 (54.5)</w:t>
            </w: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9 (47.5)</w:t>
            </w: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</w:tr>
      <w:tr w:rsidR="00CB7E4F" w:rsidRPr="003E52F2" w:rsidTr="00864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CB7E4F" w:rsidP="00CB7E4F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Style w:val="apple-converted-space"/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  <w:t>Previous CV events    Yes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 (50.0)</w:t>
            </w: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2 (50.0)</w:t>
            </w: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960</w:t>
            </w:r>
          </w:p>
        </w:tc>
      </w:tr>
      <w:tr w:rsidR="00CB7E4F" w:rsidRPr="003E52F2" w:rsidTr="0086462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CB7E4F" w:rsidP="00CB7E4F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  <w:t xml:space="preserve">                                    No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40 (51.3)</w:t>
            </w: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38 (48.7)</w:t>
            </w: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</w:tr>
      <w:tr w:rsidR="00CB7E4F" w:rsidRPr="003E52F2" w:rsidTr="00864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CB7E4F" w:rsidP="00CB7E4F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  <w:t>Cigarette’s smoking   Yes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4 (28.6)</w:t>
            </w: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10 (71.4)</w:t>
            </w: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063</w:t>
            </w:r>
          </w:p>
        </w:tc>
      </w:tr>
      <w:tr w:rsidR="00CB7E4F" w:rsidRPr="003E52F2" w:rsidTr="0086462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CB7E4F" w:rsidP="00CB7E4F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  <w:t xml:space="preserve">                                    No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38 (55.9)</w:t>
            </w: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30 (44.1)</w:t>
            </w: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</w:tr>
      <w:tr w:rsidR="00CB7E4F" w:rsidRPr="003E52F2" w:rsidTr="00864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CB7E4F" w:rsidP="00CB7E4F">
            <w:pPr>
              <w:tabs>
                <w:tab w:val="left" w:pos="2127"/>
                <w:tab w:val="left" w:pos="2251"/>
              </w:tabs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  <w:t xml:space="preserve">Depression                  Yes 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6 (42.9)</w:t>
            </w: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8 (57.1)</w:t>
            </w: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492</w:t>
            </w:r>
          </w:p>
        </w:tc>
      </w:tr>
      <w:tr w:rsidR="00CB7E4F" w:rsidRPr="003E52F2" w:rsidTr="0086462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864620" w:rsidP="00CB7E4F">
            <w:pPr>
              <w:ind w:left="708"/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  <w:t xml:space="preserve">                       </w:t>
            </w:r>
            <w:r w:rsidR="00CB7E4F" w:rsidRPr="003E52F2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  <w:t>No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36 (52.9)</w:t>
            </w: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32 (47.1)</w:t>
            </w: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</w:tr>
      <w:tr w:rsidR="00CB7E4F" w:rsidRPr="003E52F2" w:rsidTr="00864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shd w:val="clear" w:color="auto" w:fill="FFFFFF"/>
          </w:tcPr>
          <w:p w:rsidR="00CB7E4F" w:rsidRPr="003E52F2" w:rsidRDefault="00CB7E4F" w:rsidP="00CB7E4F">
            <w:pPr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  <w:t>Osteoporosis               Yes</w:t>
            </w:r>
          </w:p>
        </w:tc>
        <w:tc>
          <w:tcPr>
            <w:tcW w:w="1735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7 (46.7)</w:t>
            </w:r>
          </w:p>
        </w:tc>
        <w:tc>
          <w:tcPr>
            <w:tcW w:w="2192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8 (53.3)</w:t>
            </w:r>
          </w:p>
        </w:tc>
        <w:tc>
          <w:tcPr>
            <w:tcW w:w="1023" w:type="dxa"/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0.696</w:t>
            </w:r>
          </w:p>
        </w:tc>
      </w:tr>
      <w:tr w:rsidR="00CB7E4F" w:rsidRPr="003E52F2" w:rsidTr="0086462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bottom w:val="single" w:sz="8" w:space="0" w:color="000000" w:themeColor="text1"/>
            </w:tcBorders>
            <w:shd w:val="clear" w:color="auto" w:fill="FFFFFF"/>
          </w:tcPr>
          <w:p w:rsidR="00CB7E4F" w:rsidRPr="003E52F2" w:rsidRDefault="00CB7E4F" w:rsidP="00CB7E4F">
            <w:pPr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color w:val="auto"/>
                <w:sz w:val="22"/>
                <w:szCs w:val="22"/>
                <w:lang w:val="en-GB"/>
              </w:rPr>
              <w:t xml:space="preserve">                                    No</w:t>
            </w:r>
          </w:p>
        </w:tc>
        <w:tc>
          <w:tcPr>
            <w:tcW w:w="1735" w:type="dxa"/>
            <w:tcBorders>
              <w:bottom w:val="single" w:sz="8" w:space="0" w:color="000000" w:themeColor="text1"/>
            </w:tcBorders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35 (52.2)</w:t>
            </w:r>
          </w:p>
        </w:tc>
        <w:tc>
          <w:tcPr>
            <w:tcW w:w="2192" w:type="dxa"/>
            <w:tcBorders>
              <w:bottom w:val="single" w:sz="8" w:space="0" w:color="000000" w:themeColor="text1"/>
            </w:tcBorders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  <w:t>32 (47.8)</w:t>
            </w:r>
          </w:p>
        </w:tc>
        <w:tc>
          <w:tcPr>
            <w:tcW w:w="1023" w:type="dxa"/>
            <w:tcBorders>
              <w:bottom w:val="single" w:sz="8" w:space="0" w:color="000000" w:themeColor="text1"/>
            </w:tcBorders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  <w:lang w:val="en-GB"/>
              </w:rPr>
            </w:pPr>
          </w:p>
        </w:tc>
      </w:tr>
      <w:tr w:rsidR="00864620" w:rsidRPr="003E52F2" w:rsidTr="00864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single" w:sz="8" w:space="0" w:color="000000" w:themeColor="text1"/>
              <w:bottom w:val="nil"/>
            </w:tcBorders>
            <w:shd w:val="clear" w:color="auto" w:fill="FFFFFF"/>
          </w:tcPr>
          <w:p w:rsidR="00864620" w:rsidRPr="00864620" w:rsidRDefault="00864620" w:rsidP="00864620">
            <w:pPr>
              <w:rPr>
                <w:rStyle w:val="apple-converted-space"/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864620">
              <w:rPr>
                <w:rStyle w:val="apple-converted-space"/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Quantitative </w:t>
            </w:r>
          </w:p>
          <w:p w:rsidR="00864620" w:rsidRPr="003E52F2" w:rsidRDefault="00864620" w:rsidP="00864620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3E52F2">
              <w:rPr>
                <w:rStyle w:val="apple-converted-space"/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FIB-4 index, mean (SD)</w:t>
            </w:r>
          </w:p>
        </w:tc>
        <w:tc>
          <w:tcPr>
            <w:tcW w:w="1735" w:type="dxa"/>
            <w:tcBorders>
              <w:top w:val="single" w:sz="8" w:space="0" w:color="000000" w:themeColor="text1"/>
              <w:bottom w:val="nil"/>
            </w:tcBorders>
            <w:shd w:val="clear" w:color="auto" w:fill="FFFFFF"/>
          </w:tcPr>
          <w:p w:rsidR="00864620" w:rsidRDefault="00864620" w:rsidP="00864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864620" w:rsidRPr="003E52F2" w:rsidRDefault="00864620" w:rsidP="00864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.7 (0.7)</w:t>
            </w:r>
          </w:p>
        </w:tc>
        <w:tc>
          <w:tcPr>
            <w:tcW w:w="2192" w:type="dxa"/>
            <w:tcBorders>
              <w:top w:val="single" w:sz="8" w:space="0" w:color="000000" w:themeColor="text1"/>
              <w:bottom w:val="nil"/>
            </w:tcBorders>
            <w:shd w:val="clear" w:color="auto" w:fill="FFFFFF"/>
          </w:tcPr>
          <w:p w:rsidR="00864620" w:rsidRDefault="00864620" w:rsidP="00864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864620" w:rsidRPr="003E52F2" w:rsidRDefault="00864620" w:rsidP="00864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9 (0.6)</w:t>
            </w:r>
          </w:p>
        </w:tc>
        <w:tc>
          <w:tcPr>
            <w:tcW w:w="1023" w:type="dxa"/>
            <w:tcBorders>
              <w:top w:val="single" w:sz="8" w:space="0" w:color="000000" w:themeColor="text1"/>
              <w:bottom w:val="nil"/>
            </w:tcBorders>
            <w:shd w:val="clear" w:color="auto" w:fill="FFFFFF"/>
          </w:tcPr>
          <w:p w:rsidR="00864620" w:rsidRDefault="00864620" w:rsidP="00864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:rsidR="00864620" w:rsidRPr="003E52F2" w:rsidRDefault="00864620" w:rsidP="00864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03</w:t>
            </w:r>
          </w:p>
        </w:tc>
      </w:tr>
      <w:tr w:rsidR="00864620" w:rsidRPr="003E52F2" w:rsidTr="0086462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/>
          </w:tcPr>
          <w:p w:rsidR="00864620" w:rsidRPr="003E52F2" w:rsidRDefault="00864620" w:rsidP="00864620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3E52F2">
              <w:rPr>
                <w:rStyle w:val="apple-converted-space"/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APRI score, mean (SD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FFFFFF"/>
          </w:tcPr>
          <w:p w:rsidR="00864620" w:rsidRPr="003E52F2" w:rsidRDefault="00864620" w:rsidP="00864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5 (0.2)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FFFFFF"/>
          </w:tcPr>
          <w:p w:rsidR="00864620" w:rsidRPr="003E52F2" w:rsidRDefault="00864620" w:rsidP="00864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3 (0.2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864620" w:rsidRPr="003E52F2" w:rsidRDefault="00864620" w:rsidP="00864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65</w:t>
            </w:r>
          </w:p>
        </w:tc>
      </w:tr>
      <w:tr w:rsidR="00864620" w:rsidRPr="003E52F2" w:rsidTr="00864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/>
          </w:tcPr>
          <w:p w:rsidR="00864620" w:rsidRPr="003E52F2" w:rsidRDefault="00864620" w:rsidP="00864620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BMI</w:t>
            </w:r>
            <w:r w:rsidRPr="003E52F2">
              <w:rPr>
                <w:rStyle w:val="apple-converted-space"/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, mean (SD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FFFFFF"/>
          </w:tcPr>
          <w:p w:rsidR="00864620" w:rsidRPr="003E52F2" w:rsidRDefault="00864620" w:rsidP="00864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.0 (0.5)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FFFFFF"/>
          </w:tcPr>
          <w:p w:rsidR="00864620" w:rsidRPr="003E52F2" w:rsidRDefault="00864620" w:rsidP="00864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7.9 (0.6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864620" w:rsidRPr="003E52F2" w:rsidRDefault="00864620" w:rsidP="008646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9</w:t>
            </w:r>
          </w:p>
        </w:tc>
      </w:tr>
      <w:tr w:rsidR="00864620" w:rsidRPr="003E52F2" w:rsidTr="00864620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/>
          </w:tcPr>
          <w:p w:rsidR="00864620" w:rsidRDefault="00864620" w:rsidP="00864620">
            <w:pPr>
              <w:rPr>
                <w:rStyle w:val="apple-converted-space"/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Ejection fraction</w:t>
            </w:r>
            <w:r w:rsidRPr="003E52F2">
              <w:rPr>
                <w:rStyle w:val="apple-converted-space"/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, mean (SD)</w:t>
            </w:r>
          </w:p>
          <w:p w:rsidR="00864620" w:rsidRPr="003E52F2" w:rsidRDefault="00864620" w:rsidP="00864620">
            <w:pPr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>
              <w:rPr>
                <w:rStyle w:val="apple-converted-space"/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Serological parameters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FFFFFF"/>
          </w:tcPr>
          <w:p w:rsidR="00864620" w:rsidRPr="003E52F2" w:rsidRDefault="00864620" w:rsidP="00864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6.2 (0.5)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FFFFFF"/>
          </w:tcPr>
          <w:p w:rsidR="00864620" w:rsidRPr="003E52F2" w:rsidRDefault="00864620" w:rsidP="00864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7.1 (0.4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864620" w:rsidRDefault="00864620" w:rsidP="00864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4</w:t>
            </w:r>
          </w:p>
          <w:p w:rsidR="00864620" w:rsidRPr="003E52F2" w:rsidRDefault="00864620" w:rsidP="008646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B7E4F" w:rsidRPr="003E52F2" w:rsidTr="00864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/>
          </w:tcPr>
          <w:p w:rsidR="00CB7E4F" w:rsidRPr="003E52F2" w:rsidRDefault="00CB7E4F" w:rsidP="00CB7E4F">
            <w:pPr>
              <w:ind w:left="708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α- fetoprotein ng/</w:t>
            </w:r>
            <w:proofErr w:type="spellStart"/>
            <w:r w:rsidRPr="003E52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dL</w:t>
            </w:r>
            <w:proofErr w:type="spellEnd"/>
            <w:r w:rsidRPr="003E52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,</w:t>
            </w:r>
            <w:r w:rsidRPr="003E52F2">
              <w:rPr>
                <w:rStyle w:val="apple-converted-space"/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 xml:space="preserve"> mean (SD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9.2 (4.9)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.6 (1.8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61</w:t>
            </w:r>
          </w:p>
        </w:tc>
      </w:tr>
      <w:tr w:rsidR="00CB7E4F" w:rsidRPr="003E52F2" w:rsidTr="00864620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/>
          </w:tcPr>
          <w:p w:rsidR="00CB7E4F" w:rsidRPr="003E52F2" w:rsidRDefault="00CB7E4F" w:rsidP="00CB7E4F">
            <w:pPr>
              <w:ind w:left="708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Cholesterol mg/dL,</w:t>
            </w:r>
            <w:r w:rsidRPr="003E52F2">
              <w:rPr>
                <w:rStyle w:val="apple-converted-space"/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 xml:space="preserve"> mean (SD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0.7 (5.5)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55.1 (4.7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51</w:t>
            </w:r>
          </w:p>
        </w:tc>
      </w:tr>
      <w:tr w:rsidR="00CB7E4F" w:rsidRPr="003E52F2" w:rsidTr="00864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/>
          </w:tcPr>
          <w:p w:rsidR="00CB7E4F" w:rsidRPr="003E52F2" w:rsidRDefault="00CB7E4F" w:rsidP="00CB7E4F">
            <w:pPr>
              <w:ind w:left="708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Creatinine mg/dL,</w:t>
            </w:r>
            <w:r w:rsidRPr="003E52F2">
              <w:rPr>
                <w:rStyle w:val="apple-converted-space"/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 xml:space="preserve"> mean (SD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79 (0.02)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82 (0.03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431</w:t>
            </w:r>
          </w:p>
        </w:tc>
      </w:tr>
      <w:tr w:rsidR="00CB7E4F" w:rsidRPr="003E52F2" w:rsidTr="0086462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nil"/>
            </w:tcBorders>
            <w:shd w:val="clear" w:color="auto" w:fill="FFFFFF"/>
          </w:tcPr>
          <w:p w:rsidR="00B97BF0" w:rsidRPr="003E52F2" w:rsidRDefault="00CB7E4F" w:rsidP="00B97BF0">
            <w:pPr>
              <w:ind w:left="708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Hemoglobin g/dL,</w:t>
            </w:r>
            <w:r w:rsidRPr="003E52F2">
              <w:rPr>
                <w:rStyle w:val="apple-converted-space"/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 xml:space="preserve"> mean (SD)</w:t>
            </w:r>
          </w:p>
        </w:tc>
        <w:tc>
          <w:tcPr>
            <w:tcW w:w="1735" w:type="dxa"/>
            <w:tcBorders>
              <w:top w:val="nil"/>
              <w:bottom w:val="nil"/>
            </w:tcBorders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.5 (0.3)</w:t>
            </w:r>
          </w:p>
        </w:tc>
        <w:tc>
          <w:tcPr>
            <w:tcW w:w="2192" w:type="dxa"/>
            <w:tcBorders>
              <w:top w:val="nil"/>
              <w:bottom w:val="nil"/>
            </w:tcBorders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4.6 (0.3)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CB7E4F" w:rsidRPr="003E52F2" w:rsidRDefault="00CB7E4F" w:rsidP="00CB7E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9</w:t>
            </w:r>
          </w:p>
        </w:tc>
      </w:tr>
      <w:tr w:rsidR="00CB7E4F" w:rsidRPr="003E52F2" w:rsidTr="00864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6" w:type="dxa"/>
            <w:tcBorders>
              <w:top w:val="nil"/>
              <w:bottom w:val="single" w:sz="8" w:space="0" w:color="000000" w:themeColor="text1"/>
            </w:tcBorders>
            <w:shd w:val="clear" w:color="auto" w:fill="FFFFFF"/>
          </w:tcPr>
          <w:p w:rsidR="00B97BF0" w:rsidRPr="003E52F2" w:rsidRDefault="00CB7E4F" w:rsidP="00B97BF0">
            <w:pPr>
              <w:ind w:left="708"/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>Triglycerides mg/dL,</w:t>
            </w:r>
            <w:r w:rsidRPr="003E52F2">
              <w:rPr>
                <w:rStyle w:val="apple-converted-space"/>
                <w:rFonts w:ascii="Times New Roman" w:hAnsi="Times New Roman" w:cs="Times New Roman"/>
                <w:b w:val="0"/>
                <w:sz w:val="22"/>
                <w:szCs w:val="22"/>
                <w:lang w:val="en-GB"/>
              </w:rPr>
              <w:t xml:space="preserve"> mean (SD)</w:t>
            </w:r>
          </w:p>
        </w:tc>
        <w:tc>
          <w:tcPr>
            <w:tcW w:w="1735" w:type="dxa"/>
            <w:tcBorders>
              <w:top w:val="nil"/>
              <w:bottom w:val="single" w:sz="8" w:space="0" w:color="000000" w:themeColor="text1"/>
            </w:tcBorders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8.3 (5.5)</w:t>
            </w:r>
          </w:p>
        </w:tc>
        <w:tc>
          <w:tcPr>
            <w:tcW w:w="2192" w:type="dxa"/>
            <w:tcBorders>
              <w:top w:val="nil"/>
              <w:bottom w:val="single" w:sz="8" w:space="0" w:color="000000" w:themeColor="text1"/>
            </w:tcBorders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23.5 (8.7)</w:t>
            </w:r>
          </w:p>
        </w:tc>
        <w:tc>
          <w:tcPr>
            <w:tcW w:w="1023" w:type="dxa"/>
            <w:tcBorders>
              <w:top w:val="nil"/>
              <w:bottom w:val="single" w:sz="8" w:space="0" w:color="000000" w:themeColor="text1"/>
            </w:tcBorders>
            <w:shd w:val="clear" w:color="auto" w:fill="FFFFFF"/>
          </w:tcPr>
          <w:p w:rsidR="00CB7E4F" w:rsidRPr="003E52F2" w:rsidRDefault="00CB7E4F" w:rsidP="00CB7E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015</w:t>
            </w:r>
          </w:p>
        </w:tc>
      </w:tr>
    </w:tbl>
    <w:p w:rsidR="00D228D4" w:rsidRPr="003E52F2" w:rsidRDefault="00D228D4" w:rsidP="00D228D4">
      <w:pPr>
        <w:rPr>
          <w:rFonts w:ascii="Times New Roman" w:hAnsi="Times New Roman" w:cs="Times New Roman"/>
          <w:sz w:val="22"/>
          <w:szCs w:val="22"/>
          <w:lang w:val="en-GB"/>
        </w:rPr>
      </w:pPr>
    </w:p>
    <w:p w:rsidR="00D228D4" w:rsidRPr="003E52F2" w:rsidRDefault="00D228D4" w:rsidP="00D228D4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3E52F2">
        <w:rPr>
          <w:rFonts w:ascii="Times New Roman" w:hAnsi="Times New Roman" w:cs="Times New Roman"/>
          <w:b/>
          <w:sz w:val="22"/>
          <w:szCs w:val="22"/>
          <w:lang w:val="en-GB"/>
        </w:rPr>
        <w:t>Abbreviations</w:t>
      </w:r>
      <w:r w:rsidRPr="003E52F2">
        <w:rPr>
          <w:rFonts w:ascii="Times New Roman" w:hAnsi="Times New Roman" w:cs="Times New Roman"/>
          <w:sz w:val="22"/>
          <w:szCs w:val="22"/>
          <w:lang w:val="en-GB"/>
        </w:rPr>
        <w:t xml:space="preserve">: GLS, global longitudinal strain; HCC, hepatocellular carcinoma; </w:t>
      </w:r>
      <w:r w:rsidR="005854CD" w:rsidRPr="003E52F2">
        <w:rPr>
          <w:rFonts w:ascii="Times New Roman" w:hAnsi="Times New Roman" w:cs="Times New Roman"/>
          <w:sz w:val="22"/>
          <w:szCs w:val="22"/>
          <w:lang w:val="en-GB"/>
        </w:rPr>
        <w:t>FIB-4,</w:t>
      </w:r>
      <w:r w:rsidR="00765D9E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3E52F2">
        <w:rPr>
          <w:rFonts w:ascii="Times New Roman" w:hAnsi="Times New Roman" w:cs="Times New Roman"/>
          <w:sz w:val="22"/>
          <w:szCs w:val="22"/>
          <w:lang w:val="en-GB"/>
        </w:rPr>
        <w:t>Fibrosis 4 index</w:t>
      </w:r>
      <w:r w:rsidR="005854CD" w:rsidRPr="003E52F2">
        <w:rPr>
          <w:rFonts w:ascii="Times New Roman" w:hAnsi="Times New Roman" w:cs="Times New Roman"/>
          <w:sz w:val="22"/>
          <w:szCs w:val="22"/>
          <w:lang w:val="en-GB"/>
        </w:rPr>
        <w:t>;</w:t>
      </w:r>
      <w:r w:rsidRPr="003E52F2">
        <w:rPr>
          <w:rFonts w:ascii="Times New Roman" w:hAnsi="Times New Roman" w:cs="Times New Roman"/>
          <w:sz w:val="22"/>
          <w:szCs w:val="22"/>
          <w:lang w:val="en-GB"/>
        </w:rPr>
        <w:t xml:space="preserve"> SD, standard deviation; BMI, body mass index; CV, cardiovascular.</w:t>
      </w:r>
    </w:p>
    <w:p w:rsidR="00303524" w:rsidRPr="003E52F2" w:rsidRDefault="00303524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3E52F2"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:rsidR="00B9309E" w:rsidRDefault="0092274E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sz w:val="22"/>
          <w:szCs w:val="22"/>
          <w:lang w:val="en-GB"/>
        </w:rPr>
        <w:lastRenderedPageBreak/>
        <w:t>Table S</w:t>
      </w:r>
      <w:r w:rsidR="003277B5">
        <w:rPr>
          <w:rFonts w:ascii="Times New Roman" w:hAnsi="Times New Roman" w:cs="Times New Roman"/>
          <w:b/>
          <w:sz w:val="22"/>
          <w:szCs w:val="22"/>
          <w:lang w:val="en-GB"/>
        </w:rPr>
        <w:t>3</w:t>
      </w:r>
      <w:r w:rsidR="00303524" w:rsidRPr="003E52F2">
        <w:rPr>
          <w:rFonts w:ascii="Times New Roman" w:hAnsi="Times New Roman" w:cs="Times New Roman"/>
          <w:b/>
          <w:sz w:val="22"/>
          <w:szCs w:val="22"/>
          <w:lang w:val="en-GB"/>
        </w:rPr>
        <w:t xml:space="preserve">. </w:t>
      </w:r>
      <w:r w:rsidR="00303524" w:rsidRPr="003E52F2">
        <w:rPr>
          <w:rFonts w:ascii="Times New Roman" w:hAnsi="Times New Roman" w:cs="Times New Roman"/>
          <w:sz w:val="22"/>
          <w:szCs w:val="22"/>
          <w:lang w:val="en-GB"/>
        </w:rPr>
        <w:t>Multivariate mixed model</w:t>
      </w:r>
      <w:r w:rsidR="00D228D4" w:rsidRPr="003E52F2">
        <w:rPr>
          <w:rFonts w:ascii="Times New Roman" w:hAnsi="Times New Roman" w:cs="Times New Roman"/>
          <w:sz w:val="22"/>
          <w:szCs w:val="22"/>
          <w:lang w:val="en-GB"/>
        </w:rPr>
        <w:t xml:space="preserve">, effect of time, BMI, </w:t>
      </w:r>
      <w:r w:rsidR="00303524" w:rsidRPr="003E52F2">
        <w:rPr>
          <w:rFonts w:ascii="Times New Roman" w:hAnsi="Times New Roman" w:cs="Times New Roman"/>
          <w:sz w:val="22"/>
          <w:szCs w:val="22"/>
          <w:lang w:val="en-GB"/>
        </w:rPr>
        <w:t>presence of significant liver fibrosis</w:t>
      </w:r>
      <w:r w:rsidR="00D228D4" w:rsidRPr="003E52F2">
        <w:rPr>
          <w:rFonts w:ascii="Times New Roman" w:hAnsi="Times New Roman" w:cs="Times New Roman"/>
          <w:sz w:val="22"/>
          <w:szCs w:val="22"/>
          <w:lang w:val="en-GB"/>
        </w:rPr>
        <w:t xml:space="preserve"> and duration of treatmen</w:t>
      </w:r>
      <w:r w:rsidR="00DE0D48">
        <w:rPr>
          <w:rFonts w:ascii="Times New Roman" w:hAnsi="Times New Roman" w:cs="Times New Roman"/>
          <w:sz w:val="22"/>
          <w:szCs w:val="22"/>
          <w:lang w:val="en-GB"/>
        </w:rPr>
        <w:t>t on global longitudinal strain</w:t>
      </w:r>
    </w:p>
    <w:p w:rsidR="00E53B97" w:rsidRPr="003E52F2" w:rsidRDefault="00E53B97">
      <w:pPr>
        <w:rPr>
          <w:rFonts w:ascii="Times New Roman" w:hAnsi="Times New Roman" w:cs="Times New Roman"/>
          <w:sz w:val="22"/>
          <w:szCs w:val="22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4"/>
        <w:gridCol w:w="1456"/>
        <w:gridCol w:w="1376"/>
        <w:gridCol w:w="1090"/>
      </w:tblGrid>
      <w:tr w:rsidR="00D228D4" w:rsidRPr="003E52F2" w:rsidTr="00CB7E4F">
        <w:tc>
          <w:tcPr>
            <w:tcW w:w="3144" w:type="dxa"/>
            <w:tcBorders>
              <w:top w:val="single" w:sz="4" w:space="0" w:color="auto"/>
              <w:bottom w:val="single" w:sz="4" w:space="0" w:color="auto"/>
            </w:tcBorders>
          </w:tcPr>
          <w:p w:rsidR="00D228D4" w:rsidRPr="003E52F2" w:rsidRDefault="00D228D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D228D4" w:rsidRPr="003E52F2" w:rsidRDefault="00D228D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Coefficient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D228D4" w:rsidRPr="003E52F2" w:rsidRDefault="00D228D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95%</w:t>
            </w:r>
            <w:r w:rsidR="005F3016" w:rsidRPr="003E52F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 xml:space="preserve"> CI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:rsidR="00D228D4" w:rsidRPr="003E52F2" w:rsidRDefault="00D228D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P value</w:t>
            </w:r>
          </w:p>
        </w:tc>
      </w:tr>
      <w:tr w:rsidR="00D228D4" w:rsidRPr="003E52F2" w:rsidTr="00CB7E4F">
        <w:tc>
          <w:tcPr>
            <w:tcW w:w="3144" w:type="dxa"/>
            <w:tcBorders>
              <w:top w:val="single" w:sz="4" w:space="0" w:color="auto"/>
            </w:tcBorders>
            <w:vAlign w:val="bottom"/>
          </w:tcPr>
          <w:p w:rsidR="00D228D4" w:rsidRPr="003E52F2" w:rsidRDefault="00D228D4" w:rsidP="00D228D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Time (months)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bottom"/>
          </w:tcPr>
          <w:p w:rsidR="00D228D4" w:rsidRPr="003E52F2" w:rsidRDefault="00D228D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1376" w:type="dxa"/>
            <w:tcBorders>
              <w:top w:val="single" w:sz="4" w:space="0" w:color="auto"/>
            </w:tcBorders>
            <w:vAlign w:val="bottom"/>
          </w:tcPr>
          <w:p w:rsidR="00D228D4" w:rsidRPr="003E52F2" w:rsidRDefault="00D228D4" w:rsidP="00D228D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, 0.13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bottom"/>
          </w:tcPr>
          <w:p w:rsidR="00D228D4" w:rsidRPr="003E52F2" w:rsidRDefault="00D228D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013</w:t>
            </w:r>
          </w:p>
        </w:tc>
      </w:tr>
      <w:tr w:rsidR="00D228D4" w:rsidRPr="003E52F2" w:rsidTr="00CB7E4F">
        <w:tc>
          <w:tcPr>
            <w:tcW w:w="3144" w:type="dxa"/>
            <w:vAlign w:val="bottom"/>
          </w:tcPr>
          <w:p w:rsidR="00D228D4" w:rsidRPr="003E52F2" w:rsidRDefault="00D228D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BMI</w:t>
            </w:r>
          </w:p>
        </w:tc>
        <w:tc>
          <w:tcPr>
            <w:tcW w:w="1456" w:type="dxa"/>
            <w:vAlign w:val="bottom"/>
          </w:tcPr>
          <w:p w:rsidR="00D228D4" w:rsidRPr="003E52F2" w:rsidRDefault="00D228D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22</w:t>
            </w:r>
          </w:p>
        </w:tc>
        <w:tc>
          <w:tcPr>
            <w:tcW w:w="1376" w:type="dxa"/>
            <w:vAlign w:val="bottom"/>
          </w:tcPr>
          <w:p w:rsidR="00D228D4" w:rsidRPr="003E52F2" w:rsidRDefault="00D228D4" w:rsidP="00D228D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1, 0.34</w:t>
            </w:r>
          </w:p>
        </w:tc>
        <w:tc>
          <w:tcPr>
            <w:tcW w:w="1090" w:type="dxa"/>
            <w:vAlign w:val="bottom"/>
          </w:tcPr>
          <w:p w:rsidR="00D228D4" w:rsidRPr="003E52F2" w:rsidRDefault="00D228D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&lt;0.001</w:t>
            </w:r>
          </w:p>
        </w:tc>
      </w:tr>
      <w:tr w:rsidR="00D228D4" w:rsidRPr="003E52F2" w:rsidTr="00CB7E4F">
        <w:tc>
          <w:tcPr>
            <w:tcW w:w="3144" w:type="dxa"/>
            <w:vAlign w:val="bottom"/>
          </w:tcPr>
          <w:p w:rsidR="00D228D4" w:rsidRPr="003E52F2" w:rsidRDefault="00C20A5E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L</w:t>
            </w:r>
            <w:r w:rsidR="00D228D4" w:rsidRPr="003E52F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ver fibrosis  (Yes vs No)</w:t>
            </w:r>
          </w:p>
        </w:tc>
        <w:tc>
          <w:tcPr>
            <w:tcW w:w="1456" w:type="dxa"/>
            <w:vAlign w:val="bottom"/>
          </w:tcPr>
          <w:p w:rsidR="00D228D4" w:rsidRPr="003E52F2" w:rsidRDefault="00D228D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1</w:t>
            </w:r>
          </w:p>
        </w:tc>
        <w:tc>
          <w:tcPr>
            <w:tcW w:w="1376" w:type="dxa"/>
            <w:vAlign w:val="bottom"/>
          </w:tcPr>
          <w:p w:rsidR="00D228D4" w:rsidRPr="003E52F2" w:rsidRDefault="00D228D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56, 0.75</w:t>
            </w:r>
          </w:p>
        </w:tc>
        <w:tc>
          <w:tcPr>
            <w:tcW w:w="1090" w:type="dxa"/>
            <w:vAlign w:val="bottom"/>
          </w:tcPr>
          <w:p w:rsidR="00D228D4" w:rsidRPr="003E52F2" w:rsidRDefault="00D228D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776</w:t>
            </w:r>
          </w:p>
        </w:tc>
      </w:tr>
      <w:tr w:rsidR="00D228D4" w:rsidRPr="003E52F2" w:rsidTr="00CB7E4F">
        <w:tc>
          <w:tcPr>
            <w:tcW w:w="3144" w:type="dxa"/>
            <w:vAlign w:val="bottom"/>
          </w:tcPr>
          <w:p w:rsidR="00D228D4" w:rsidRPr="003E52F2" w:rsidRDefault="00D228D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6 months vs 3 months treatment</w:t>
            </w:r>
          </w:p>
        </w:tc>
        <w:tc>
          <w:tcPr>
            <w:tcW w:w="1456" w:type="dxa"/>
            <w:vAlign w:val="bottom"/>
          </w:tcPr>
          <w:p w:rsidR="00D228D4" w:rsidRPr="003E52F2" w:rsidRDefault="00D228D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0.27</w:t>
            </w:r>
          </w:p>
        </w:tc>
        <w:tc>
          <w:tcPr>
            <w:tcW w:w="1376" w:type="dxa"/>
            <w:vAlign w:val="bottom"/>
          </w:tcPr>
          <w:p w:rsidR="00D228D4" w:rsidRPr="003E52F2" w:rsidRDefault="00D228D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-1.27, 0.72</w:t>
            </w:r>
          </w:p>
        </w:tc>
        <w:tc>
          <w:tcPr>
            <w:tcW w:w="1090" w:type="dxa"/>
            <w:vAlign w:val="bottom"/>
          </w:tcPr>
          <w:p w:rsidR="00D228D4" w:rsidRPr="003E52F2" w:rsidRDefault="00D228D4">
            <w:pPr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3E52F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0.589</w:t>
            </w:r>
          </w:p>
        </w:tc>
      </w:tr>
    </w:tbl>
    <w:p w:rsidR="00D228D4" w:rsidRPr="003E52F2" w:rsidRDefault="00D228D4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3E52F2">
        <w:rPr>
          <w:rFonts w:ascii="Times New Roman" w:hAnsi="Times New Roman" w:cs="Times New Roman"/>
          <w:b/>
          <w:sz w:val="22"/>
          <w:szCs w:val="22"/>
          <w:lang w:val="en-GB"/>
        </w:rPr>
        <w:t>Abbreviations</w:t>
      </w:r>
      <w:r w:rsidRPr="003E52F2">
        <w:rPr>
          <w:rFonts w:ascii="Times New Roman" w:hAnsi="Times New Roman" w:cs="Times New Roman"/>
          <w:sz w:val="22"/>
          <w:szCs w:val="22"/>
          <w:lang w:val="en-GB"/>
        </w:rPr>
        <w:t xml:space="preserve">: </w:t>
      </w:r>
      <w:r w:rsidR="003277B5">
        <w:rPr>
          <w:rFonts w:ascii="Times New Roman" w:hAnsi="Times New Roman" w:cs="Times New Roman"/>
          <w:sz w:val="22"/>
          <w:szCs w:val="22"/>
          <w:lang w:val="en-GB"/>
        </w:rPr>
        <w:t xml:space="preserve">95% </w:t>
      </w:r>
      <w:r w:rsidR="003277B5" w:rsidRPr="003E52F2">
        <w:rPr>
          <w:rFonts w:ascii="Times New Roman" w:hAnsi="Times New Roman" w:cs="Times New Roman"/>
          <w:sz w:val="22"/>
          <w:szCs w:val="22"/>
          <w:lang w:val="en-GB"/>
        </w:rPr>
        <w:t>CI</w:t>
      </w:r>
      <w:r w:rsidR="003277B5">
        <w:rPr>
          <w:rFonts w:ascii="Times New Roman" w:hAnsi="Times New Roman" w:cs="Times New Roman"/>
          <w:sz w:val="22"/>
          <w:szCs w:val="22"/>
          <w:lang w:val="en-GB"/>
        </w:rPr>
        <w:t>,</w:t>
      </w:r>
      <w:r w:rsidR="003277B5" w:rsidRPr="003E52F2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3E52F2">
        <w:rPr>
          <w:rFonts w:ascii="Times New Roman" w:hAnsi="Times New Roman" w:cs="Times New Roman"/>
          <w:sz w:val="22"/>
          <w:szCs w:val="22"/>
          <w:lang w:val="en-GB"/>
        </w:rPr>
        <w:t>95</w:t>
      </w:r>
      <w:r w:rsidR="003277B5">
        <w:rPr>
          <w:rFonts w:ascii="Times New Roman" w:hAnsi="Times New Roman" w:cs="Times New Roman"/>
          <w:sz w:val="22"/>
          <w:szCs w:val="22"/>
          <w:lang w:val="en-GB"/>
        </w:rPr>
        <w:t>%</w:t>
      </w:r>
      <w:r w:rsidR="003277B5" w:rsidRPr="003277B5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765D9E">
        <w:rPr>
          <w:rFonts w:ascii="Times New Roman" w:hAnsi="Times New Roman" w:cs="Times New Roman"/>
          <w:sz w:val="22"/>
          <w:szCs w:val="22"/>
          <w:lang w:val="en-GB"/>
        </w:rPr>
        <w:t>confidence interval</w:t>
      </w:r>
      <w:r w:rsidRPr="003E52F2">
        <w:rPr>
          <w:rFonts w:ascii="Times New Roman" w:hAnsi="Times New Roman" w:cs="Times New Roman"/>
          <w:sz w:val="22"/>
          <w:szCs w:val="22"/>
          <w:lang w:val="en-GB"/>
        </w:rPr>
        <w:t>; BMI, body mass index.</w:t>
      </w:r>
    </w:p>
    <w:sectPr w:rsidR="00D228D4" w:rsidRPr="003E52F2" w:rsidSect="0095756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notTrueType/>
    <w:pitch w:val="default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1593D0F"/>
    <w:multiLevelType w:val="hybridMultilevel"/>
    <w:tmpl w:val="3E604358"/>
    <w:lvl w:ilvl="0" w:tplc="E02E06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" w:eastAsiaTheme="minorEastAsia" w:hAnsi="Times" w:cstheme="minorBidi"/>
      </w:rPr>
    </w:lvl>
    <w:lvl w:ilvl="1" w:tplc="DE3C50D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EFE6980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E770649E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9140E37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FE8286E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49ACA344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F934FF6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08C2ABE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F24E1"/>
    <w:rsid w:val="00183CEC"/>
    <w:rsid w:val="00194B13"/>
    <w:rsid w:val="00303524"/>
    <w:rsid w:val="00315468"/>
    <w:rsid w:val="003277B5"/>
    <w:rsid w:val="003E52F2"/>
    <w:rsid w:val="00403F20"/>
    <w:rsid w:val="005854CD"/>
    <w:rsid w:val="005C0748"/>
    <w:rsid w:val="005F3016"/>
    <w:rsid w:val="0074486E"/>
    <w:rsid w:val="00765D9E"/>
    <w:rsid w:val="00864620"/>
    <w:rsid w:val="008C3B3C"/>
    <w:rsid w:val="0092274E"/>
    <w:rsid w:val="0095756E"/>
    <w:rsid w:val="00B11DDC"/>
    <w:rsid w:val="00B9309E"/>
    <w:rsid w:val="00B97BF0"/>
    <w:rsid w:val="00C20A5E"/>
    <w:rsid w:val="00CB7E4F"/>
    <w:rsid w:val="00D228D4"/>
    <w:rsid w:val="00DE0D48"/>
    <w:rsid w:val="00DF24E1"/>
    <w:rsid w:val="00E0564E"/>
    <w:rsid w:val="00E148FB"/>
    <w:rsid w:val="00E41383"/>
    <w:rsid w:val="00E53B97"/>
    <w:rsid w:val="00F03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4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F24E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F24E1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apple-converted-space">
    <w:name w:val="apple-converted-space"/>
    <w:rsid w:val="00DF24E1"/>
    <w:rPr>
      <w:lang w:val="en-US"/>
    </w:rPr>
  </w:style>
  <w:style w:type="paragraph" w:styleId="ListParagraph">
    <w:name w:val="List Paragraph"/>
    <w:basedOn w:val="Normal"/>
    <w:uiPriority w:val="34"/>
    <w:qFormat/>
    <w:rsid w:val="003277B5"/>
    <w:pPr>
      <w:ind w:left="720"/>
      <w:contextualSpacing/>
    </w:pPr>
    <w:rPr>
      <w:lang w:val="en-GB"/>
    </w:rPr>
  </w:style>
  <w:style w:type="table" w:styleId="MediumShading1">
    <w:name w:val="Medium Shading 1"/>
    <w:basedOn w:val="TableNormal"/>
    <w:uiPriority w:val="63"/>
    <w:rsid w:val="003277B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24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F24E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DF24E1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apple-converted-space">
    <w:name w:val="apple-converted-space"/>
    <w:rsid w:val="00DF24E1"/>
    <w:rPr>
      <w:lang w:val="en-US"/>
    </w:rPr>
  </w:style>
  <w:style w:type="paragraph" w:styleId="ListParagraph">
    <w:name w:val="List Paragraph"/>
    <w:basedOn w:val="Normal"/>
    <w:uiPriority w:val="34"/>
    <w:qFormat/>
    <w:rsid w:val="003277B5"/>
    <w:pPr>
      <w:ind w:left="720"/>
      <w:contextualSpacing/>
    </w:pPr>
    <w:rPr>
      <w:lang w:val="en-GB"/>
    </w:rPr>
  </w:style>
  <w:style w:type="table" w:styleId="MediumShading1">
    <w:name w:val="Medium Shading 1"/>
    <w:basedOn w:val="TableNormal"/>
    <w:uiPriority w:val="63"/>
    <w:rsid w:val="003277B5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3</Words>
  <Characters>2855</Characters>
  <Application>Microsoft Office Word</Application>
  <DocSecurity>0</DocSecurity>
  <Lines>219</Lines>
  <Paragraphs>18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 Maria</dc:creator>
  <cp:keywords/>
  <dc:description/>
  <cp:lastModifiedBy>MATUBLE</cp:lastModifiedBy>
  <cp:revision>3</cp:revision>
  <cp:lastPrinted>2018-01-04T10:43:00Z</cp:lastPrinted>
  <dcterms:created xsi:type="dcterms:W3CDTF">2018-03-19T17:44:00Z</dcterms:created>
  <dcterms:modified xsi:type="dcterms:W3CDTF">2018-10-03T02:18:00Z</dcterms:modified>
</cp:coreProperties>
</file>